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5CEC" w:rsidRDefault="00B55CEC" w:rsidP="00B55CEC">
      <w:pPr>
        <w:pStyle w:val="Heading1"/>
      </w:pPr>
      <w:r>
        <w:t>Supplementary Materials</w:t>
      </w:r>
    </w:p>
    <w:p w:rsidR="00B55CEC" w:rsidRPr="001E7F2E" w:rsidRDefault="00B55CEC" w:rsidP="00B55CEC">
      <w:pPr>
        <w:pStyle w:val="BodyText"/>
        <w:spacing w:line="240" w:lineRule="auto"/>
      </w:pPr>
      <w:r>
        <w:rPr>
          <w:b/>
          <w:bCs/>
        </w:rPr>
        <w:t xml:space="preserve">Supplementary Table S1: </w:t>
      </w:r>
      <w:r w:rsidRPr="00564E15">
        <w:t xml:space="preserve"> Counts (%) </w:t>
      </w:r>
      <w:r w:rsidRPr="00D745F5">
        <w:t>papers per category that address each of the five most common objectives, noting that papers can have multiple objectives</w:t>
      </w:r>
      <w:r>
        <w:rPr>
          <w:i/>
        </w:rPr>
        <w:t>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3860"/>
        <w:gridCol w:w="1900"/>
        <w:gridCol w:w="1772"/>
        <w:gridCol w:w="1828"/>
      </w:tblGrid>
      <w:tr w:rsidR="00B55CEC" w:rsidRPr="00A35103" w:rsidTr="003339DA">
        <w:trPr>
          <w:trHeight w:val="300"/>
        </w:trPr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55CEC" w:rsidRPr="00AC1F84" w:rsidRDefault="00B55CEC" w:rsidP="003339DA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C1F8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Objective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5CEC" w:rsidRPr="00A35103" w:rsidRDefault="00B55CEC" w:rsidP="003339DA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5103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Onchocerciasis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5CEC" w:rsidRPr="00A35103" w:rsidRDefault="00B55CEC" w:rsidP="003339DA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6711F3D2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eastAsia="en-AU"/>
              </w:rPr>
              <w:t>LF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5CEC" w:rsidRPr="00A35103" w:rsidRDefault="00B55CEC" w:rsidP="003339DA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5103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Overall</w:t>
            </w:r>
          </w:p>
        </w:tc>
      </w:tr>
      <w:tr w:rsidR="00B55CEC" w:rsidRPr="00A35103" w:rsidTr="003339DA">
        <w:trPr>
          <w:trHeight w:val="392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55CEC" w:rsidRPr="001C17C1" w:rsidRDefault="00B55CEC" w:rsidP="003339D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F72788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Post-MDA elimination determin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55CEC" w:rsidRPr="00F72788" w:rsidRDefault="00B55CEC" w:rsidP="003339D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6711F3D2">
              <w:rPr>
                <w:rFonts w:eastAsia="Times New Roman" w:cs="Times New Roman"/>
                <w:color w:val="000000" w:themeColor="text1"/>
                <w:sz w:val="22"/>
                <w:szCs w:val="22"/>
                <w:lang w:eastAsia="en-AU"/>
              </w:rPr>
              <w:t>27(8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CEC" w:rsidRPr="00F72788" w:rsidRDefault="00B55CEC" w:rsidP="003339D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F72788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1 (47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CEC" w:rsidRPr="00F72788" w:rsidRDefault="00B55CEC" w:rsidP="003339D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F72788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48 (63)</w:t>
            </w:r>
          </w:p>
        </w:tc>
      </w:tr>
      <w:tr w:rsidR="00B55CEC" w:rsidRPr="00A35103" w:rsidTr="003339DA">
        <w:trPr>
          <w:trHeight w:val="392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55CEC" w:rsidRPr="00F72788" w:rsidRDefault="00B55CEC" w:rsidP="003339D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F72788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Compare MX and human indicato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55CEC" w:rsidRPr="00F72788" w:rsidRDefault="00B55CEC" w:rsidP="003339D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F72788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8 (5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CEC" w:rsidRPr="00F72788" w:rsidRDefault="00B55CEC" w:rsidP="003339D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F72788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7 (60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CEC" w:rsidRPr="00F72788" w:rsidRDefault="00B55CEC" w:rsidP="003339D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F72788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45 (59)</w:t>
            </w:r>
          </w:p>
        </w:tc>
      </w:tr>
      <w:tr w:rsidR="00B55CEC" w:rsidRPr="00A35103" w:rsidTr="003339DA">
        <w:trPr>
          <w:trHeight w:val="392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55CEC" w:rsidRPr="001C17C1" w:rsidRDefault="00B55CEC" w:rsidP="003339D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1C17C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Evaluate an interven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55CEC" w:rsidRPr="00F72788" w:rsidRDefault="00B55CEC" w:rsidP="003339D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F72788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1 (3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CEC" w:rsidRPr="00F72788" w:rsidRDefault="00B55CEC" w:rsidP="003339D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F72788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8 (18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CEC" w:rsidRPr="00F72788" w:rsidRDefault="00B55CEC" w:rsidP="003339D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F72788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9 (25)</w:t>
            </w:r>
          </w:p>
        </w:tc>
      </w:tr>
      <w:tr w:rsidR="00B55CEC" w:rsidRPr="00A35103" w:rsidTr="003339DA">
        <w:trPr>
          <w:trHeight w:val="392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55CEC" w:rsidRPr="001C17C1" w:rsidRDefault="00B55CEC" w:rsidP="003339D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1C17C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Compare collection method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55CEC" w:rsidRPr="00F72788" w:rsidRDefault="00B55CEC" w:rsidP="003339D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F72788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0 (0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CEC" w:rsidRPr="00F72788" w:rsidRDefault="00B55CEC" w:rsidP="003339D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F72788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3 (29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CEC" w:rsidRPr="00F72788" w:rsidRDefault="00B55CEC" w:rsidP="003339D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F72788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3 (17)</w:t>
            </w:r>
          </w:p>
        </w:tc>
      </w:tr>
      <w:tr w:rsidR="00B55CEC" w:rsidRPr="00A35103" w:rsidTr="003339DA">
        <w:trPr>
          <w:trHeight w:val="392"/>
        </w:trPr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55CEC" w:rsidRPr="001C17C1" w:rsidRDefault="00B55CEC" w:rsidP="003339D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1C17C1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Compare MX lab techniqu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55CEC" w:rsidRPr="00F72788" w:rsidRDefault="00B55CEC" w:rsidP="003339D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F72788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5 (16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5CEC" w:rsidRPr="00F72788" w:rsidRDefault="00B55CEC" w:rsidP="003339D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F72788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3 (29)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5CEC" w:rsidRPr="00F72788" w:rsidRDefault="00B55CEC" w:rsidP="003339D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F72788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8 (24)</w:t>
            </w:r>
          </w:p>
        </w:tc>
      </w:tr>
    </w:tbl>
    <w:p w:rsidR="00B55CEC" w:rsidRPr="009F0CD7" w:rsidRDefault="00B55CEC" w:rsidP="00B55CEC">
      <w:pPr>
        <w:pStyle w:val="Caption"/>
        <w:spacing w:before="0" w:line="240" w:lineRule="auto"/>
        <w:rPr>
          <w:sz w:val="20"/>
          <w:szCs w:val="20"/>
        </w:rPr>
      </w:pPr>
      <w:r w:rsidRPr="009F0CD7">
        <w:rPr>
          <w:b/>
          <w:bCs/>
          <w:sz w:val="20"/>
          <w:szCs w:val="20"/>
        </w:rPr>
        <w:t>Abbreviations</w:t>
      </w:r>
      <w:r w:rsidRPr="009F0CD7">
        <w:rPr>
          <w:sz w:val="20"/>
          <w:szCs w:val="20"/>
        </w:rPr>
        <w:t xml:space="preserve"> LF: lymphatic filariasis;</w:t>
      </w:r>
      <w:r>
        <w:rPr>
          <w:sz w:val="20"/>
          <w:szCs w:val="20"/>
        </w:rPr>
        <w:t xml:space="preserve"> MX: molecular xenomonitoring</w:t>
      </w:r>
    </w:p>
    <w:p w:rsidR="00B55CEC" w:rsidRPr="00D745F5" w:rsidRDefault="00B55CEC" w:rsidP="00B55CEC">
      <w:pPr>
        <w:pStyle w:val="Caption"/>
        <w:spacing w:line="240" w:lineRule="auto"/>
      </w:pPr>
      <w:r w:rsidRPr="001E7F2E">
        <w:rPr>
          <w:b/>
          <w:bCs/>
        </w:rPr>
        <w:t>Supplementary Table S2</w:t>
      </w:r>
      <w:r>
        <w:t xml:space="preserve">: </w:t>
      </w:r>
      <w:r w:rsidRPr="00564E15">
        <w:t xml:space="preserve">Counts (%) </w:t>
      </w:r>
      <w:r>
        <w:t>of k</w:t>
      </w:r>
      <w:r w:rsidRPr="003D757B">
        <w:t>ey</w:t>
      </w:r>
      <w:r>
        <w:t xml:space="preserve"> design</w:t>
      </w:r>
      <w:r w:rsidRPr="003D757B">
        <w:t xml:space="preserve"> </w:t>
      </w:r>
      <w:r>
        <w:t xml:space="preserve">choices and justifications for the MX surveys </w:t>
      </w:r>
      <w:r w:rsidRPr="003D757B">
        <w:t xml:space="preserve">in </w:t>
      </w:r>
      <w:r>
        <w:t xml:space="preserve">the </w:t>
      </w:r>
      <w:r w:rsidRPr="003D757B">
        <w:t>included stud</w:t>
      </w:r>
      <w:r w:rsidRPr="00111A07">
        <w:t>ies.</w:t>
      </w:r>
    </w:p>
    <w:tbl>
      <w:tblPr>
        <w:tblW w:w="9953" w:type="dxa"/>
        <w:tblLayout w:type="fixed"/>
        <w:tblLook w:val="04A0" w:firstRow="1" w:lastRow="0" w:firstColumn="1" w:lastColumn="0" w:noHBand="0" w:noVBand="1"/>
      </w:tblPr>
      <w:tblGrid>
        <w:gridCol w:w="2977"/>
        <w:gridCol w:w="2325"/>
        <w:gridCol w:w="2325"/>
        <w:gridCol w:w="2326"/>
      </w:tblGrid>
      <w:tr w:rsidR="00B55CEC" w:rsidRPr="00A35103" w:rsidTr="003339DA">
        <w:trPr>
          <w:trHeight w:val="30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55CEC" w:rsidRPr="00AC1F84" w:rsidRDefault="00B55CEC" w:rsidP="003339DA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C1F8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 Design choice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5CEC" w:rsidRPr="00A35103" w:rsidRDefault="00B55CEC" w:rsidP="003339DA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5103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Onchocerciasis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5CEC" w:rsidRPr="00A35103" w:rsidRDefault="00B55CEC" w:rsidP="003339DA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5103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LF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5CEC" w:rsidRPr="00A35103" w:rsidRDefault="00B55CEC" w:rsidP="003339DA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A35103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Overall</w:t>
            </w:r>
          </w:p>
        </w:tc>
      </w:tr>
      <w:tr w:rsidR="00B55CEC" w:rsidRPr="00A35103" w:rsidTr="003339DA">
        <w:trPr>
          <w:trHeight w:val="51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5CEC" w:rsidRPr="006172A6" w:rsidRDefault="00B55CEC" w:rsidP="003339D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  <w:szCs w:val="22"/>
                <w:lang w:eastAsia="en-AU"/>
              </w:rPr>
              <w:t>H</w:t>
            </w:r>
            <w:r w:rsidRPr="6711F3D2">
              <w:rPr>
                <w:rFonts w:eastAsia="Times New Roman" w:cs="Times New Roman"/>
                <w:color w:val="000000" w:themeColor="text1"/>
                <w:sz w:val="22"/>
                <w:szCs w:val="22"/>
                <w:lang w:eastAsia="en-AU"/>
              </w:rPr>
              <w:t>ierarchical sampling frame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55CEC" w:rsidRPr="00F72788" w:rsidRDefault="00B55CEC" w:rsidP="003339D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F72788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9 (94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CEC" w:rsidRPr="00F72788" w:rsidRDefault="00B55CEC" w:rsidP="003339D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F72788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43 (96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CEC" w:rsidRPr="00F72788" w:rsidRDefault="00B55CEC" w:rsidP="003339D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F72788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72 (95)</w:t>
            </w:r>
          </w:p>
        </w:tc>
      </w:tr>
      <w:tr w:rsidR="00B55CEC" w:rsidRPr="00A35103" w:rsidTr="003339DA">
        <w:trPr>
          <w:trHeight w:val="51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5CEC" w:rsidRPr="006172A6" w:rsidRDefault="00B55CEC" w:rsidP="003339D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172A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 xml:space="preserve">Justified sample sizes 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55CEC" w:rsidRPr="00F72788" w:rsidRDefault="00B55CEC" w:rsidP="003339D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F72788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9 (2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CEC" w:rsidRPr="00F72788" w:rsidRDefault="00B55CEC" w:rsidP="003339D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F72788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7 (16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CEC" w:rsidRPr="00F72788" w:rsidRDefault="00B55CEC" w:rsidP="003339D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F72788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6 (21)</w:t>
            </w:r>
          </w:p>
        </w:tc>
      </w:tr>
      <w:tr w:rsidR="00B55CEC" w:rsidRPr="00A35103" w:rsidTr="003339DA">
        <w:trPr>
          <w:trHeight w:val="51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5CEC" w:rsidRPr="006172A6" w:rsidRDefault="00B55CEC" w:rsidP="003339D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Justified pool size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5CEC" w:rsidRPr="00F72788" w:rsidRDefault="00B55CEC" w:rsidP="003339D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 (6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CEC" w:rsidRPr="00F72788" w:rsidRDefault="00B55CEC" w:rsidP="003339D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3 (7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CEC" w:rsidRPr="00F72788" w:rsidRDefault="00B55CEC" w:rsidP="003339D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5 (7)</w:t>
            </w:r>
          </w:p>
        </w:tc>
      </w:tr>
      <w:tr w:rsidR="00B55CEC" w:rsidRPr="00A35103" w:rsidTr="003339DA">
        <w:trPr>
          <w:trHeight w:val="51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55CEC" w:rsidRPr="006172A6" w:rsidRDefault="00B55CEC" w:rsidP="003339D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Considered</w:t>
            </w:r>
            <w:r w:rsidRPr="006172A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 xml:space="preserve"> design effects in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br/>
            </w:r>
            <w:r w:rsidRPr="006172A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sample size calculations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55CEC" w:rsidRPr="00F72788" w:rsidRDefault="00B55CEC" w:rsidP="003339D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F72788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0 (0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CEC" w:rsidRPr="00F72788" w:rsidRDefault="00B55CEC" w:rsidP="003339D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F72788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 (4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CEC" w:rsidRPr="00F72788" w:rsidRDefault="00B55CEC" w:rsidP="003339D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F72788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 (3)</w:t>
            </w:r>
          </w:p>
        </w:tc>
      </w:tr>
      <w:tr w:rsidR="00B55CEC" w:rsidRPr="00A35103" w:rsidTr="003339DA">
        <w:trPr>
          <w:trHeight w:val="516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55CEC" w:rsidRPr="006172A6" w:rsidDel="001C17C1" w:rsidRDefault="00B55CEC" w:rsidP="003339D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Same number of units in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br/>
              <w:t>(nearly) all pools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55CEC" w:rsidRPr="006172A6" w:rsidRDefault="00B55CEC" w:rsidP="003339D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3 (42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5CEC" w:rsidRDefault="00B55CEC" w:rsidP="003339D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7 (38)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5CEC" w:rsidRDefault="00B55CEC" w:rsidP="003339D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30 (39)</w:t>
            </w:r>
          </w:p>
        </w:tc>
      </w:tr>
    </w:tbl>
    <w:p w:rsidR="00B55CEC" w:rsidRPr="009F0CD7" w:rsidRDefault="00B55CEC" w:rsidP="00B55CEC">
      <w:pPr>
        <w:pStyle w:val="Caption"/>
        <w:spacing w:before="0" w:line="240" w:lineRule="auto"/>
        <w:rPr>
          <w:sz w:val="20"/>
          <w:szCs w:val="20"/>
        </w:rPr>
      </w:pPr>
      <w:r w:rsidRPr="009F0CD7">
        <w:rPr>
          <w:b/>
          <w:bCs/>
          <w:sz w:val="20"/>
          <w:szCs w:val="20"/>
        </w:rPr>
        <w:t>Abbreviations</w:t>
      </w:r>
      <w:r w:rsidRPr="009F0CD7">
        <w:rPr>
          <w:sz w:val="20"/>
          <w:szCs w:val="20"/>
        </w:rPr>
        <w:t xml:space="preserve"> LF: lymphatic filariasis</w:t>
      </w:r>
    </w:p>
    <w:p w:rsidR="00B55CEC" w:rsidRDefault="00B55CEC" w:rsidP="00B55CEC">
      <w:pPr>
        <w:pStyle w:val="BodyText"/>
        <w:spacing w:line="240" w:lineRule="auto"/>
      </w:pPr>
      <w:r w:rsidRPr="6711F3D2">
        <w:rPr>
          <w:b/>
          <w:bCs/>
          <w:i/>
          <w:iCs/>
        </w:rPr>
        <w:t xml:space="preserve">Supplementary Table S3: </w:t>
      </w:r>
      <w:r>
        <w:t xml:space="preserve"> Counts (%) of key analysis choices and outcomes for the MX surveys in the included studies.</w:t>
      </w:r>
    </w:p>
    <w:tbl>
      <w:tblPr>
        <w:tblW w:w="9953" w:type="dxa"/>
        <w:tblLayout w:type="fixed"/>
        <w:tblLook w:val="04A0" w:firstRow="1" w:lastRow="0" w:firstColumn="1" w:lastColumn="0" w:noHBand="0" w:noVBand="1"/>
      </w:tblPr>
      <w:tblGrid>
        <w:gridCol w:w="2488"/>
        <w:gridCol w:w="2488"/>
        <w:gridCol w:w="2488"/>
        <w:gridCol w:w="2489"/>
      </w:tblGrid>
      <w:tr w:rsidR="00B55CEC" w:rsidRPr="006172A6" w:rsidTr="003339DA">
        <w:trPr>
          <w:trHeight w:val="300"/>
        </w:trPr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5CEC" w:rsidRPr="00AC1F84" w:rsidRDefault="00B55CEC" w:rsidP="003339DA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Analysis choice or outcome</w:t>
            </w:r>
          </w:p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55CEC" w:rsidRPr="006172A6" w:rsidRDefault="00B55CEC" w:rsidP="003339DA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6172A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Onchocerciasis</w:t>
            </w:r>
          </w:p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5CEC" w:rsidRPr="006172A6" w:rsidRDefault="00B55CEC" w:rsidP="003339DA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6172A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LF</w:t>
            </w:r>
          </w:p>
        </w:tc>
        <w:tc>
          <w:tcPr>
            <w:tcW w:w="2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5CEC" w:rsidRPr="006172A6" w:rsidRDefault="00B55CEC" w:rsidP="003339DA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6172A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Overall</w:t>
            </w:r>
          </w:p>
        </w:tc>
      </w:tr>
      <w:tr w:rsidR="00B55CEC" w:rsidRPr="006172A6" w:rsidTr="003339DA">
        <w:trPr>
          <w:trHeight w:val="516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5CEC" w:rsidRPr="006172A6" w:rsidRDefault="00B55CEC" w:rsidP="003339D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172A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All pools negative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55CEC" w:rsidRPr="00F72788" w:rsidRDefault="00B55CEC" w:rsidP="003339D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F72788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5 (48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CEC" w:rsidRPr="00F72788" w:rsidRDefault="00B55CEC" w:rsidP="003339D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F72788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9 (20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CEC" w:rsidRPr="00F72788" w:rsidRDefault="00B55CEC" w:rsidP="003339D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F72788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24 (32)</w:t>
            </w:r>
          </w:p>
        </w:tc>
      </w:tr>
      <w:tr w:rsidR="00B55CEC" w:rsidRPr="006172A6" w:rsidTr="003339DA">
        <w:trPr>
          <w:trHeight w:val="516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5CEC" w:rsidRPr="006172A6" w:rsidRDefault="00B55CEC" w:rsidP="003339D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172A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Estimation accounted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br/>
            </w:r>
            <w:r w:rsidRPr="006172A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for pooled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 xml:space="preserve"> </w:t>
            </w:r>
            <w:r w:rsidRPr="006172A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testing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55CEC" w:rsidRPr="00F72788" w:rsidRDefault="00B55CEC" w:rsidP="003339D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F72788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30 (97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CEC" w:rsidRPr="00F72788" w:rsidRDefault="00B55CEC" w:rsidP="003339D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F72788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39 (87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CEC" w:rsidRPr="00F72788" w:rsidRDefault="00B55CEC" w:rsidP="003339D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F72788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69 (91)</w:t>
            </w:r>
          </w:p>
        </w:tc>
      </w:tr>
      <w:tr w:rsidR="00B55CEC" w:rsidRPr="006172A6" w:rsidTr="003339DA">
        <w:trPr>
          <w:trHeight w:val="516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55CEC" w:rsidRPr="006172A6" w:rsidRDefault="00B55CEC" w:rsidP="003339DA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6172A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Estimation accounted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br/>
            </w:r>
            <w:r w:rsidRPr="006172A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for clustering</w:t>
            </w:r>
            <w:r w:rsidRPr="006172A6" w:rsidDel="006172A6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 xml:space="preserve"> 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55CEC" w:rsidRPr="00F72788" w:rsidRDefault="00B55CEC" w:rsidP="003339D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F72788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0 (0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CEC" w:rsidRPr="00F72788" w:rsidRDefault="00B55CEC" w:rsidP="003339D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F72788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 (2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CEC" w:rsidRPr="00F72788" w:rsidRDefault="00B55CEC" w:rsidP="003339D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F72788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 (1)</w:t>
            </w:r>
          </w:p>
        </w:tc>
      </w:tr>
    </w:tbl>
    <w:p w:rsidR="00B55CEC" w:rsidRPr="009F0CD7" w:rsidRDefault="00B55CEC" w:rsidP="00B55CEC">
      <w:pPr>
        <w:pStyle w:val="Caption"/>
        <w:spacing w:before="0" w:line="240" w:lineRule="auto"/>
        <w:rPr>
          <w:sz w:val="20"/>
          <w:szCs w:val="20"/>
        </w:rPr>
      </w:pPr>
      <w:r w:rsidRPr="009F0CD7">
        <w:rPr>
          <w:b/>
          <w:bCs/>
          <w:sz w:val="20"/>
          <w:szCs w:val="20"/>
        </w:rPr>
        <w:t>Abbreviations</w:t>
      </w:r>
      <w:r w:rsidRPr="009F0CD7">
        <w:rPr>
          <w:sz w:val="20"/>
          <w:szCs w:val="20"/>
        </w:rPr>
        <w:t xml:space="preserve"> LF: lymphatic filariasis</w:t>
      </w:r>
    </w:p>
    <w:p w:rsidR="00B55CEC" w:rsidRPr="00112595" w:rsidRDefault="00B55CEC" w:rsidP="00B55CEC">
      <w:pPr>
        <w:pStyle w:val="BodyText"/>
        <w:spacing w:line="240" w:lineRule="auto"/>
      </w:pPr>
    </w:p>
    <w:p w:rsidR="00772F02" w:rsidRDefault="00772F02">
      <w:bookmarkStart w:id="0" w:name="_GoBack"/>
      <w:bookmarkEnd w:id="0"/>
    </w:p>
    <w:sectPr w:rsidR="00772F02" w:rsidSect="009B55C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FD4"/>
    <w:rsid w:val="00772F02"/>
    <w:rsid w:val="00937FD4"/>
    <w:rsid w:val="00B55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8B0DB5-50AB-46FA-91DB-CB95B807A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5CEC"/>
    <w:pPr>
      <w:spacing w:before="180" w:after="180" w:line="360" w:lineRule="auto"/>
      <w:jc w:val="both"/>
    </w:pPr>
    <w:rPr>
      <w:sz w:val="24"/>
      <w:szCs w:val="24"/>
      <w:lang w:val="en-AU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B55CE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5CEC"/>
    <w:rPr>
      <w:rFonts w:asciiTheme="majorHAnsi" w:eastAsiaTheme="majorEastAsia" w:hAnsiTheme="majorHAnsi" w:cstheme="majorBidi"/>
      <w:b/>
      <w:bCs/>
      <w:sz w:val="32"/>
      <w:szCs w:val="32"/>
      <w:lang w:val="en-AU"/>
    </w:rPr>
  </w:style>
  <w:style w:type="paragraph" w:styleId="BodyText">
    <w:name w:val="Body Text"/>
    <w:basedOn w:val="Normal"/>
    <w:link w:val="BodyTextChar"/>
    <w:qFormat/>
    <w:rsid w:val="00B55CEC"/>
  </w:style>
  <w:style w:type="character" w:customStyle="1" w:styleId="BodyTextChar">
    <w:name w:val="Body Text Char"/>
    <w:basedOn w:val="DefaultParagraphFont"/>
    <w:link w:val="BodyText"/>
    <w:rsid w:val="00B55CEC"/>
    <w:rPr>
      <w:sz w:val="24"/>
      <w:szCs w:val="24"/>
      <w:lang w:val="en-AU"/>
    </w:rPr>
  </w:style>
  <w:style w:type="paragraph" w:styleId="Caption">
    <w:name w:val="caption"/>
    <w:basedOn w:val="Normal"/>
    <w:link w:val="CaptionChar"/>
    <w:rsid w:val="00B55CEC"/>
    <w:pPr>
      <w:spacing w:after="120"/>
    </w:pPr>
    <w:rPr>
      <w:i/>
    </w:rPr>
  </w:style>
  <w:style w:type="character" w:customStyle="1" w:styleId="CaptionChar">
    <w:name w:val="Caption Char"/>
    <w:basedOn w:val="DefaultParagraphFont"/>
    <w:link w:val="Caption"/>
    <w:rsid w:val="00B55CEC"/>
    <w:rPr>
      <w:i/>
      <w:sz w:val="24"/>
      <w:szCs w:val="24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B55C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202</Characters>
  <Application>Microsoft Office Word</Application>
  <DocSecurity>0</DocSecurity>
  <Lines>10</Lines>
  <Paragraphs>2</Paragraphs>
  <ScaleCrop>false</ScaleCrop>
  <Company>HP Inc.</Company>
  <LinksUpToDate>false</LinksUpToDate>
  <CharactersWithSpaces>1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dy Rabekka</dc:creator>
  <cp:keywords/>
  <dc:description/>
  <cp:lastModifiedBy>Glady Rabekka</cp:lastModifiedBy>
  <cp:revision>2</cp:revision>
  <dcterms:created xsi:type="dcterms:W3CDTF">2025-07-23T06:11:00Z</dcterms:created>
  <dcterms:modified xsi:type="dcterms:W3CDTF">2025-07-23T06:11:00Z</dcterms:modified>
</cp:coreProperties>
</file>